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320" w:rsidRPr="008F54A8" w:rsidRDefault="00621568" w:rsidP="00362BA7">
      <w:pPr>
        <w:rPr>
          <w:rFonts w:ascii="Times New Roman" w:hAnsi="Times New Roman" w:cs="Times New Roman"/>
          <w:sz w:val="24"/>
          <w:szCs w:val="24"/>
        </w:rPr>
      </w:pPr>
      <w:r w:rsidRPr="008F54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F5556">
        <w:rPr>
          <w:rFonts w:ascii="Times New Roman" w:hAnsi="Times New Roman" w:cs="Times New Roman"/>
          <w:b/>
          <w:sz w:val="24"/>
          <w:szCs w:val="24"/>
        </w:rPr>
        <w:t>t</w:t>
      </w:r>
      <w:r w:rsidRPr="008F54A8">
        <w:rPr>
          <w:rFonts w:ascii="Times New Roman" w:hAnsi="Times New Roman" w:cs="Times New Roman"/>
          <w:b/>
          <w:sz w:val="24"/>
          <w:szCs w:val="24"/>
        </w:rPr>
        <w:t>able 1</w:t>
      </w:r>
      <w:r w:rsidR="00A06209" w:rsidRPr="008F54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91F38" w:rsidRPr="008F54A8">
        <w:rPr>
          <w:rFonts w:ascii="Times New Roman" w:hAnsi="Times New Roman" w:cs="Times New Roman"/>
          <w:b/>
          <w:sz w:val="24"/>
          <w:szCs w:val="24"/>
        </w:rPr>
        <w:t>Summary of scaffolding performa</w:t>
      </w:r>
      <w:r w:rsidR="006F7F50" w:rsidRPr="008F54A8">
        <w:rPr>
          <w:rFonts w:ascii="Times New Roman" w:hAnsi="Times New Roman" w:cs="Times New Roman"/>
          <w:b/>
          <w:sz w:val="24"/>
          <w:szCs w:val="24"/>
        </w:rPr>
        <w:t>n</w:t>
      </w:r>
      <w:r w:rsidR="00F91F38" w:rsidRPr="008F54A8">
        <w:rPr>
          <w:rFonts w:ascii="Times New Roman" w:hAnsi="Times New Roman" w:cs="Times New Roman"/>
          <w:b/>
          <w:sz w:val="24"/>
          <w:szCs w:val="24"/>
        </w:rPr>
        <w:t xml:space="preserve">ce of AGOUTI and RNAPATH </w:t>
      </w:r>
      <w:r w:rsidR="000C6668">
        <w:rPr>
          <w:rFonts w:ascii="Times New Roman" w:hAnsi="Times New Roman" w:cs="Times New Roman"/>
          <w:b/>
          <w:sz w:val="24"/>
          <w:szCs w:val="24"/>
        </w:rPr>
        <w:t>with K</w:t>
      </w:r>
      <w:r w:rsidR="00EF55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A10" w:rsidRPr="008F54A8">
        <w:rPr>
          <w:rFonts w:ascii="Times New Roman" w:hAnsi="Times New Roman" w:cs="Times New Roman"/>
          <w:b/>
          <w:sz w:val="24"/>
          <w:szCs w:val="24"/>
        </w:rPr>
        <w:t>=</w:t>
      </w:r>
      <w:r w:rsidR="00EF55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2A10" w:rsidRPr="008F54A8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Style w:val="TableGrid"/>
        <w:tblpPr w:leftFromText="187" w:rightFromText="187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1481"/>
        <w:gridCol w:w="1644"/>
        <w:gridCol w:w="1645"/>
        <w:gridCol w:w="1645"/>
        <w:gridCol w:w="1645"/>
      </w:tblGrid>
      <w:tr w:rsidR="0031504D" w:rsidRPr="008F54A8" w:rsidTr="00FF4DE0">
        <w:trPr>
          <w:trHeight w:val="1007"/>
        </w:trPr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504D" w:rsidRPr="008F54A8" w:rsidRDefault="00EF5556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</w:t>
            </w:r>
            <w:r w:rsidR="0031504D" w:rsidRPr="008F54A8">
              <w:rPr>
                <w:rFonts w:ascii="Times New Roman" w:hAnsi="Times New Roman" w:cs="Times New Roman"/>
                <w:sz w:val="24"/>
                <w:szCs w:val="24"/>
              </w:rPr>
              <w:t xml:space="preserve"> contigs </w:t>
            </w:r>
            <w:proofErr w:type="spellStart"/>
            <w:r w:rsidR="0031504D" w:rsidRPr="008F54A8">
              <w:rPr>
                <w:rFonts w:ascii="Times New Roman" w:hAnsi="Times New Roman" w:cs="Times New Roman"/>
                <w:sz w:val="24"/>
                <w:szCs w:val="24"/>
              </w:rPr>
              <w:t>scaffolded</w:t>
            </w:r>
            <w:proofErr w:type="spellEnd"/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504D" w:rsidRPr="008F54A8" w:rsidRDefault="00EF5556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of</w:t>
            </w:r>
            <w:r w:rsidR="0031504D" w:rsidRPr="008F54A8">
              <w:rPr>
                <w:rFonts w:ascii="Times New Roman" w:hAnsi="Times New Roman" w:cs="Times New Roman"/>
                <w:sz w:val="24"/>
                <w:szCs w:val="24"/>
              </w:rPr>
              <w:t xml:space="preserve"> scaffolds in final assembly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Scaffold N50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1504D" w:rsidRPr="008F54A8" w:rsidRDefault="00EF5556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31504D" w:rsidRPr="008F54A8">
              <w:rPr>
                <w:rFonts w:ascii="Times New Roman" w:hAnsi="Times New Roman" w:cs="Times New Roman"/>
                <w:sz w:val="24"/>
                <w:szCs w:val="24"/>
              </w:rPr>
              <w:t>gene models in final assembly</w:t>
            </w:r>
          </w:p>
        </w:tc>
      </w:tr>
      <w:tr w:rsidR="0031504D" w:rsidRPr="008F54A8" w:rsidTr="00FF4DE0">
        <w:trPr>
          <w:trHeight w:val="254"/>
        </w:trPr>
        <w:tc>
          <w:tcPr>
            <w:tcW w:w="1219" w:type="dxa"/>
            <w:vMerge w:val="restart"/>
            <w:tcBorders>
              <w:top w:val="single" w:sz="12" w:space="0" w:color="auto"/>
            </w:tcBorders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1" w:type="dxa"/>
            <w:tcBorders>
              <w:top w:val="single" w:sz="12" w:space="0" w:color="auto"/>
            </w:tcBorders>
            <w:vAlign w:val="center"/>
          </w:tcPr>
          <w:p w:rsidR="0031504D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E3F99" w:rsidRPr="008F54A8">
              <w:rPr>
                <w:rFonts w:ascii="Times New Roman" w:hAnsi="Times New Roman" w:cs="Times New Roman"/>
                <w:sz w:val="24"/>
                <w:szCs w:val="24"/>
              </w:rPr>
              <w:t>GOUTI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vAlign w:val="center"/>
          </w:tcPr>
          <w:p w:rsidR="0031504D" w:rsidRPr="00FF4DE0" w:rsidRDefault="00A612E3" w:rsidP="00C20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4,4</w:t>
            </w:r>
            <w:r w:rsidR="00C2002B"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vAlign w:val="center"/>
          </w:tcPr>
          <w:p w:rsidR="0031504D" w:rsidRPr="00FF4DE0" w:rsidRDefault="00C2002B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9,201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vAlign w:val="center"/>
          </w:tcPr>
          <w:p w:rsidR="0031504D" w:rsidRPr="00FF4DE0" w:rsidRDefault="00A612E3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32,611</w:t>
            </w:r>
          </w:p>
        </w:tc>
        <w:tc>
          <w:tcPr>
            <w:tcW w:w="1645" w:type="dxa"/>
            <w:tcBorders>
              <w:top w:val="single" w:sz="12" w:space="0" w:color="auto"/>
            </w:tcBorders>
          </w:tcPr>
          <w:p w:rsidR="0031504D" w:rsidRPr="00FF4DE0" w:rsidRDefault="00C2002B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22,021</w:t>
            </w:r>
          </w:p>
        </w:tc>
      </w:tr>
      <w:tr w:rsidR="0031504D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1F3488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E3F99" w:rsidRPr="008F54A8">
              <w:rPr>
                <w:rFonts w:ascii="Times New Roman" w:hAnsi="Times New Roman" w:cs="Times New Roman"/>
                <w:sz w:val="24"/>
                <w:szCs w:val="24"/>
              </w:rPr>
              <w:t>NAPTH</w:t>
            </w:r>
            <w:r w:rsidR="00EE3F99"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4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4,412</w:t>
            </w:r>
          </w:p>
        </w:tc>
        <w:tc>
          <w:tcPr>
            <w:tcW w:w="1645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9,222</w:t>
            </w:r>
          </w:p>
        </w:tc>
        <w:tc>
          <w:tcPr>
            <w:tcW w:w="1645" w:type="dxa"/>
            <w:vAlign w:val="center"/>
          </w:tcPr>
          <w:p w:rsidR="0031504D" w:rsidRPr="00FF4DE0" w:rsidRDefault="0078728B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32,611</w:t>
            </w:r>
          </w:p>
        </w:tc>
        <w:tc>
          <w:tcPr>
            <w:tcW w:w="1645" w:type="dxa"/>
          </w:tcPr>
          <w:p w:rsidR="0031504D" w:rsidRPr="00EF5556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31B9" w:rsidRPr="008F54A8" w:rsidTr="00FF4DE0">
        <w:trPr>
          <w:trHeight w:val="254"/>
        </w:trPr>
        <w:tc>
          <w:tcPr>
            <w:tcW w:w="1219" w:type="dxa"/>
            <w:vAlign w:val="center"/>
          </w:tcPr>
          <w:p w:rsidR="00CD31B9" w:rsidRPr="008F54A8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CD31B9" w:rsidRPr="008F54A8" w:rsidRDefault="00CD31B9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4D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  <w:vAlign w:val="center"/>
          </w:tcPr>
          <w:p w:rsidR="0031504D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12DBE" w:rsidRPr="008F54A8">
              <w:rPr>
                <w:rFonts w:ascii="Times New Roman" w:hAnsi="Times New Roman" w:cs="Times New Roman"/>
                <w:sz w:val="24"/>
                <w:szCs w:val="24"/>
              </w:rPr>
              <w:t>GOUTI</w:t>
            </w:r>
          </w:p>
        </w:tc>
        <w:tc>
          <w:tcPr>
            <w:tcW w:w="1644" w:type="dxa"/>
            <w:vAlign w:val="center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3,235</w:t>
            </w:r>
          </w:p>
        </w:tc>
        <w:tc>
          <w:tcPr>
            <w:tcW w:w="1645" w:type="dxa"/>
            <w:vAlign w:val="center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6,452</w:t>
            </w:r>
          </w:p>
        </w:tc>
        <w:tc>
          <w:tcPr>
            <w:tcW w:w="1645" w:type="dxa"/>
            <w:vAlign w:val="center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66,927</w:t>
            </w:r>
          </w:p>
        </w:tc>
        <w:tc>
          <w:tcPr>
            <w:tcW w:w="1645" w:type="dxa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21,071</w:t>
            </w:r>
          </w:p>
        </w:tc>
      </w:tr>
      <w:tr w:rsidR="0031504D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1F3488" w:rsidRPr="008F54A8" w:rsidRDefault="00353DD8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</w:t>
            </w:r>
            <w:r w:rsidR="007D0A19"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4" w:type="dxa"/>
            <w:vAlign w:val="center"/>
          </w:tcPr>
          <w:p w:rsidR="0031504D" w:rsidRPr="00EF5556" w:rsidRDefault="005E7705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3,205</w:t>
            </w:r>
          </w:p>
        </w:tc>
        <w:tc>
          <w:tcPr>
            <w:tcW w:w="1645" w:type="dxa"/>
            <w:vAlign w:val="center"/>
          </w:tcPr>
          <w:p w:rsidR="0031504D" w:rsidRPr="00EF5556" w:rsidRDefault="005E7705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6,469</w:t>
            </w:r>
          </w:p>
        </w:tc>
        <w:tc>
          <w:tcPr>
            <w:tcW w:w="1645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66,927</w:t>
            </w:r>
          </w:p>
        </w:tc>
        <w:tc>
          <w:tcPr>
            <w:tcW w:w="1645" w:type="dxa"/>
          </w:tcPr>
          <w:p w:rsidR="0031504D" w:rsidRPr="00EF5556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31B9" w:rsidRPr="008F54A8" w:rsidTr="00FF4DE0">
        <w:trPr>
          <w:trHeight w:val="254"/>
        </w:trPr>
        <w:tc>
          <w:tcPr>
            <w:tcW w:w="1219" w:type="dxa"/>
            <w:vAlign w:val="center"/>
          </w:tcPr>
          <w:p w:rsidR="00CD31B9" w:rsidRPr="008F54A8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CD31B9" w:rsidRPr="008F54A8" w:rsidRDefault="00CD31B9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4D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1" w:type="dxa"/>
            <w:vAlign w:val="center"/>
          </w:tcPr>
          <w:p w:rsidR="0031504D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12DBE" w:rsidRPr="008F54A8">
              <w:rPr>
                <w:rFonts w:ascii="Times New Roman" w:hAnsi="Times New Roman" w:cs="Times New Roman"/>
                <w:sz w:val="24"/>
                <w:szCs w:val="24"/>
              </w:rPr>
              <w:t>GOUTI</w:t>
            </w:r>
          </w:p>
        </w:tc>
        <w:tc>
          <w:tcPr>
            <w:tcW w:w="1644" w:type="dxa"/>
            <w:vAlign w:val="center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2,541</w:t>
            </w:r>
          </w:p>
        </w:tc>
        <w:tc>
          <w:tcPr>
            <w:tcW w:w="1645" w:type="dxa"/>
            <w:vAlign w:val="center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5,637</w:t>
            </w:r>
          </w:p>
        </w:tc>
        <w:tc>
          <w:tcPr>
            <w:tcW w:w="1645" w:type="dxa"/>
            <w:vAlign w:val="center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97,667</w:t>
            </w:r>
          </w:p>
        </w:tc>
        <w:tc>
          <w:tcPr>
            <w:tcW w:w="1645" w:type="dxa"/>
          </w:tcPr>
          <w:p w:rsidR="0031504D" w:rsidRPr="00FF4DE0" w:rsidRDefault="00616DF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20,770</w:t>
            </w:r>
          </w:p>
        </w:tc>
      </w:tr>
      <w:tr w:rsidR="0031504D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1F3488" w:rsidRPr="008F54A8" w:rsidRDefault="007D0A19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4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2,528</w:t>
            </w:r>
          </w:p>
        </w:tc>
        <w:tc>
          <w:tcPr>
            <w:tcW w:w="1645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5,642</w:t>
            </w:r>
          </w:p>
        </w:tc>
        <w:tc>
          <w:tcPr>
            <w:tcW w:w="1645" w:type="dxa"/>
            <w:vAlign w:val="center"/>
          </w:tcPr>
          <w:p w:rsidR="0031504D" w:rsidRPr="00FF4DE0" w:rsidRDefault="005857EE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97,667</w:t>
            </w:r>
          </w:p>
        </w:tc>
        <w:tc>
          <w:tcPr>
            <w:tcW w:w="1645" w:type="dxa"/>
          </w:tcPr>
          <w:p w:rsidR="0031504D" w:rsidRPr="00EF5556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31B9" w:rsidRPr="008F54A8" w:rsidTr="00FF4DE0">
        <w:trPr>
          <w:trHeight w:val="263"/>
        </w:trPr>
        <w:tc>
          <w:tcPr>
            <w:tcW w:w="1219" w:type="dxa"/>
            <w:vAlign w:val="center"/>
          </w:tcPr>
          <w:p w:rsidR="00CD31B9" w:rsidRPr="008F54A8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CD31B9" w:rsidRPr="008F54A8" w:rsidRDefault="00CD31B9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4D" w:rsidRPr="008F54A8" w:rsidTr="00FF4DE0">
        <w:trPr>
          <w:trHeight w:val="244"/>
        </w:trPr>
        <w:tc>
          <w:tcPr>
            <w:tcW w:w="1219" w:type="dxa"/>
            <w:vMerge w:val="restart"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1" w:type="dxa"/>
            <w:vAlign w:val="center"/>
          </w:tcPr>
          <w:p w:rsidR="0031504D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12DBE" w:rsidRPr="008F54A8">
              <w:rPr>
                <w:rFonts w:ascii="Times New Roman" w:hAnsi="Times New Roman" w:cs="Times New Roman"/>
                <w:sz w:val="24"/>
                <w:szCs w:val="24"/>
              </w:rPr>
              <w:t>GOUTI</w:t>
            </w:r>
          </w:p>
        </w:tc>
        <w:tc>
          <w:tcPr>
            <w:tcW w:w="1644" w:type="dxa"/>
            <w:vAlign w:val="center"/>
          </w:tcPr>
          <w:p w:rsidR="0031504D" w:rsidRPr="00FF4DE0" w:rsidRDefault="004C7E83" w:rsidP="00C20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2,2</w:t>
            </w:r>
            <w:r w:rsidR="00C2002B"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645" w:type="dxa"/>
            <w:vAlign w:val="center"/>
          </w:tcPr>
          <w:p w:rsidR="0031504D" w:rsidRPr="00FF4DE0" w:rsidRDefault="00C2002B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4,579</w:t>
            </w:r>
          </w:p>
        </w:tc>
        <w:tc>
          <w:tcPr>
            <w:tcW w:w="1645" w:type="dxa"/>
            <w:vAlign w:val="center"/>
          </w:tcPr>
          <w:p w:rsidR="0031504D" w:rsidRPr="00FF4DE0" w:rsidRDefault="004C7E83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19,046</w:t>
            </w:r>
          </w:p>
        </w:tc>
        <w:tc>
          <w:tcPr>
            <w:tcW w:w="1645" w:type="dxa"/>
          </w:tcPr>
          <w:p w:rsidR="0031504D" w:rsidRPr="00FF4DE0" w:rsidRDefault="00891D34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20,433</w:t>
            </w:r>
          </w:p>
        </w:tc>
      </w:tr>
      <w:tr w:rsidR="0031504D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1F3488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12DBE" w:rsidRPr="008F54A8">
              <w:rPr>
                <w:rFonts w:ascii="Times New Roman" w:hAnsi="Times New Roman" w:cs="Times New Roman"/>
                <w:sz w:val="24"/>
                <w:szCs w:val="24"/>
              </w:rPr>
              <w:t>NAPATH</w:t>
            </w:r>
            <w:r w:rsidR="00D12DBE"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4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2,232</w:t>
            </w:r>
          </w:p>
        </w:tc>
        <w:tc>
          <w:tcPr>
            <w:tcW w:w="1645" w:type="dxa"/>
            <w:vAlign w:val="center"/>
          </w:tcPr>
          <w:p w:rsidR="0031504D" w:rsidRPr="00FF4DE0" w:rsidRDefault="0078728B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4,579</w:t>
            </w:r>
          </w:p>
        </w:tc>
        <w:tc>
          <w:tcPr>
            <w:tcW w:w="1645" w:type="dxa"/>
            <w:vAlign w:val="center"/>
          </w:tcPr>
          <w:p w:rsidR="0031504D" w:rsidRPr="00FF4DE0" w:rsidRDefault="005857EE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19,046</w:t>
            </w:r>
          </w:p>
        </w:tc>
        <w:tc>
          <w:tcPr>
            <w:tcW w:w="1645" w:type="dxa"/>
          </w:tcPr>
          <w:p w:rsidR="0031504D" w:rsidRPr="00EF5556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31B9" w:rsidRPr="008F54A8" w:rsidTr="00FF4DE0">
        <w:trPr>
          <w:trHeight w:val="263"/>
        </w:trPr>
        <w:tc>
          <w:tcPr>
            <w:tcW w:w="1219" w:type="dxa"/>
            <w:vAlign w:val="center"/>
          </w:tcPr>
          <w:p w:rsidR="00CD31B9" w:rsidRPr="008F54A8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CD31B9" w:rsidRPr="008F54A8" w:rsidRDefault="00CD31B9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4D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  <w:vAlign w:val="center"/>
          </w:tcPr>
          <w:p w:rsidR="0031504D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12DBE" w:rsidRPr="008F54A8">
              <w:rPr>
                <w:rFonts w:ascii="Times New Roman" w:hAnsi="Times New Roman" w:cs="Times New Roman"/>
                <w:sz w:val="24"/>
                <w:szCs w:val="24"/>
              </w:rPr>
              <w:t>GOUTI</w:t>
            </w:r>
          </w:p>
        </w:tc>
        <w:tc>
          <w:tcPr>
            <w:tcW w:w="1644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,621</w:t>
            </w:r>
          </w:p>
        </w:tc>
        <w:tc>
          <w:tcPr>
            <w:tcW w:w="1645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,531</w:t>
            </w:r>
          </w:p>
        </w:tc>
        <w:tc>
          <w:tcPr>
            <w:tcW w:w="1645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1,117</w:t>
            </w:r>
          </w:p>
        </w:tc>
        <w:tc>
          <w:tcPr>
            <w:tcW w:w="1645" w:type="dxa"/>
          </w:tcPr>
          <w:p w:rsidR="0031504D" w:rsidRPr="00FF4DE0" w:rsidRDefault="00891D34" w:rsidP="00942B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,063</w:t>
            </w:r>
          </w:p>
        </w:tc>
      </w:tr>
      <w:tr w:rsidR="0031504D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1F3488" w:rsidRPr="008F54A8" w:rsidRDefault="00CC3761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4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1,608</w:t>
            </w:r>
          </w:p>
        </w:tc>
        <w:tc>
          <w:tcPr>
            <w:tcW w:w="1645" w:type="dxa"/>
            <w:vAlign w:val="center"/>
          </w:tcPr>
          <w:p w:rsidR="0031504D" w:rsidRPr="00EF5556" w:rsidRDefault="0078728B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539</w:t>
            </w:r>
          </w:p>
        </w:tc>
        <w:tc>
          <w:tcPr>
            <w:tcW w:w="1645" w:type="dxa"/>
            <w:vAlign w:val="center"/>
          </w:tcPr>
          <w:p w:rsidR="0031504D" w:rsidRPr="00FF4DE0" w:rsidRDefault="000677E2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1,117</w:t>
            </w:r>
          </w:p>
        </w:tc>
        <w:tc>
          <w:tcPr>
            <w:tcW w:w="1645" w:type="dxa"/>
          </w:tcPr>
          <w:p w:rsidR="0031504D" w:rsidRPr="00EF5556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D31B9" w:rsidRPr="008F54A8" w:rsidTr="00FF4DE0">
        <w:trPr>
          <w:trHeight w:val="104"/>
        </w:trPr>
        <w:tc>
          <w:tcPr>
            <w:tcW w:w="1219" w:type="dxa"/>
            <w:vAlign w:val="center"/>
          </w:tcPr>
          <w:p w:rsidR="00CD31B9" w:rsidRPr="008F54A8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CD31B9" w:rsidRPr="008F54A8" w:rsidRDefault="00CD31B9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  <w:vAlign w:val="center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5" w:type="dxa"/>
          </w:tcPr>
          <w:p w:rsidR="00CD31B9" w:rsidRPr="00EF5556" w:rsidRDefault="00CD31B9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504D" w:rsidRPr="008F54A8" w:rsidTr="00FF4DE0">
        <w:trPr>
          <w:trHeight w:val="20"/>
        </w:trPr>
        <w:tc>
          <w:tcPr>
            <w:tcW w:w="1219" w:type="dxa"/>
            <w:vMerge w:val="restart"/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1" w:type="dxa"/>
            <w:vAlign w:val="center"/>
          </w:tcPr>
          <w:p w:rsidR="0031504D" w:rsidRPr="008F54A8" w:rsidRDefault="0031504D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A0F3D" w:rsidRPr="008F54A8">
              <w:rPr>
                <w:rFonts w:ascii="Times New Roman" w:hAnsi="Times New Roman" w:cs="Times New Roman"/>
                <w:sz w:val="24"/>
                <w:szCs w:val="24"/>
              </w:rPr>
              <w:t>GOUTI</w:t>
            </w:r>
          </w:p>
        </w:tc>
        <w:tc>
          <w:tcPr>
            <w:tcW w:w="1644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766</w:t>
            </w:r>
          </w:p>
        </w:tc>
        <w:tc>
          <w:tcPr>
            <w:tcW w:w="1645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,625</w:t>
            </w:r>
          </w:p>
        </w:tc>
        <w:tc>
          <w:tcPr>
            <w:tcW w:w="1645" w:type="dxa"/>
            <w:vAlign w:val="center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566,481</w:t>
            </w:r>
          </w:p>
        </w:tc>
        <w:tc>
          <w:tcPr>
            <w:tcW w:w="1645" w:type="dxa"/>
          </w:tcPr>
          <w:p w:rsidR="0031504D" w:rsidRPr="00FF4DE0" w:rsidRDefault="005E7705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9,455</w:t>
            </w:r>
          </w:p>
        </w:tc>
      </w:tr>
      <w:tr w:rsidR="0031504D" w:rsidRPr="008F54A8" w:rsidTr="00FF4DE0">
        <w:trPr>
          <w:trHeight w:val="263"/>
        </w:trPr>
        <w:tc>
          <w:tcPr>
            <w:tcW w:w="1219" w:type="dxa"/>
            <w:vMerge/>
            <w:tcBorders>
              <w:bottom w:val="single" w:sz="12" w:space="0" w:color="auto"/>
            </w:tcBorders>
            <w:vAlign w:val="center"/>
          </w:tcPr>
          <w:p w:rsidR="0031504D" w:rsidRPr="008F54A8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bottom w:val="single" w:sz="12" w:space="0" w:color="auto"/>
            </w:tcBorders>
            <w:vAlign w:val="center"/>
          </w:tcPr>
          <w:p w:rsidR="0031504D" w:rsidRPr="008F54A8" w:rsidRDefault="00C10700" w:rsidP="006A0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:rsidR="0031504D" w:rsidRPr="00EF5556" w:rsidRDefault="003E7287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:rsidR="0031504D" w:rsidRPr="00FF4DE0" w:rsidRDefault="003E7287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,625</w:t>
            </w:r>
          </w:p>
        </w:tc>
        <w:tc>
          <w:tcPr>
            <w:tcW w:w="1645" w:type="dxa"/>
            <w:tcBorders>
              <w:bottom w:val="single" w:sz="12" w:space="0" w:color="auto"/>
            </w:tcBorders>
            <w:vAlign w:val="center"/>
          </w:tcPr>
          <w:p w:rsidR="0031504D" w:rsidRPr="00FF4DE0" w:rsidRDefault="003E7287" w:rsidP="00942BF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566,481</w:t>
            </w:r>
          </w:p>
        </w:tc>
        <w:tc>
          <w:tcPr>
            <w:tcW w:w="1645" w:type="dxa"/>
            <w:tcBorders>
              <w:bottom w:val="single" w:sz="12" w:space="0" w:color="auto"/>
            </w:tcBorders>
          </w:tcPr>
          <w:p w:rsidR="0031504D" w:rsidRPr="00EF5556" w:rsidRDefault="0031504D" w:rsidP="00942B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D69F7" w:rsidRPr="008F54A8" w:rsidRDefault="00081905" w:rsidP="00081905">
      <w:pPr>
        <w:rPr>
          <w:rFonts w:ascii="Times New Roman" w:hAnsi="Times New Roman" w:cs="Times New Roman"/>
          <w:sz w:val="24"/>
          <w:szCs w:val="24"/>
        </w:rPr>
      </w:pPr>
      <w:r w:rsidRPr="008F54A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bookmarkStart w:id="0" w:name="_GoBack"/>
      <w:bookmarkEnd w:id="0"/>
      <w:r w:rsidRPr="008F54A8">
        <w:rPr>
          <w:rFonts w:ascii="Times New Roman" w:hAnsi="Times New Roman" w:cs="Times New Roman"/>
          <w:sz w:val="24"/>
          <w:szCs w:val="24"/>
        </w:rPr>
        <w:t xml:space="preserve">RNAPATH run with </w:t>
      </w:r>
      <w:proofErr w:type="spellStart"/>
      <w:r w:rsidRPr="008F54A8">
        <w:rPr>
          <w:rFonts w:ascii="Times New Roman" w:hAnsi="Times New Roman" w:cs="Times New Roman"/>
          <w:sz w:val="24"/>
          <w:szCs w:val="24"/>
        </w:rPr>
        <w:t>denoised</w:t>
      </w:r>
      <w:proofErr w:type="spellEnd"/>
      <w:r w:rsidRPr="008F54A8">
        <w:rPr>
          <w:rFonts w:ascii="Times New Roman" w:hAnsi="Times New Roman" w:cs="Times New Roman"/>
          <w:sz w:val="24"/>
          <w:szCs w:val="24"/>
        </w:rPr>
        <w:t xml:space="preserve"> joining-pairs.</w:t>
      </w:r>
      <w:r w:rsidR="00697DA9" w:rsidRPr="008F54A8">
        <w:rPr>
          <w:rFonts w:ascii="Times New Roman" w:hAnsi="Times New Roman" w:cs="Times New Roman"/>
          <w:sz w:val="24"/>
          <w:szCs w:val="24"/>
        </w:rPr>
        <w:t xml:space="preserve"> Best</w:t>
      </w:r>
      <w:r w:rsidR="00EF5556">
        <w:rPr>
          <w:rFonts w:ascii="Times New Roman" w:hAnsi="Times New Roman" w:cs="Times New Roman"/>
          <w:sz w:val="24"/>
          <w:szCs w:val="24"/>
        </w:rPr>
        <w:t>-</w:t>
      </w:r>
      <w:r w:rsidR="00697DA9" w:rsidRPr="008F54A8">
        <w:rPr>
          <w:rFonts w:ascii="Times New Roman" w:hAnsi="Times New Roman" w:cs="Times New Roman"/>
          <w:sz w:val="24"/>
          <w:szCs w:val="24"/>
        </w:rPr>
        <w:t>perform</w:t>
      </w:r>
      <w:r w:rsidR="00EF5556">
        <w:rPr>
          <w:rFonts w:ascii="Times New Roman" w:hAnsi="Times New Roman" w:cs="Times New Roman"/>
          <w:sz w:val="24"/>
          <w:szCs w:val="24"/>
        </w:rPr>
        <w:t>ing programs</w:t>
      </w:r>
      <w:r w:rsidR="00697DA9" w:rsidRPr="008F54A8">
        <w:rPr>
          <w:rFonts w:ascii="Times New Roman" w:hAnsi="Times New Roman" w:cs="Times New Roman"/>
          <w:sz w:val="24"/>
          <w:szCs w:val="24"/>
        </w:rPr>
        <w:t xml:space="preserve"> </w:t>
      </w:r>
      <w:r w:rsidR="00EF5556">
        <w:rPr>
          <w:rFonts w:ascii="Times New Roman" w:hAnsi="Times New Roman" w:cs="Times New Roman"/>
          <w:sz w:val="24"/>
          <w:szCs w:val="24"/>
        </w:rPr>
        <w:t>are</w:t>
      </w:r>
      <w:r w:rsidR="00697DA9" w:rsidRPr="008F54A8">
        <w:rPr>
          <w:rFonts w:ascii="Times New Roman" w:hAnsi="Times New Roman" w:cs="Times New Roman"/>
          <w:sz w:val="24"/>
          <w:szCs w:val="24"/>
        </w:rPr>
        <w:t xml:space="preserve"> highlighted in bold</w:t>
      </w:r>
      <w:r w:rsidR="006A0520">
        <w:rPr>
          <w:rFonts w:ascii="Times New Roman" w:hAnsi="Times New Roman" w:cs="Times New Roman"/>
          <w:sz w:val="24"/>
          <w:szCs w:val="24"/>
        </w:rPr>
        <w:t>.</w:t>
      </w:r>
    </w:p>
    <w:p w:rsidR="002F11CA" w:rsidRPr="008F54A8" w:rsidRDefault="000D33D8" w:rsidP="00B958D7">
      <w:pPr>
        <w:jc w:val="center"/>
        <w:rPr>
          <w:rFonts w:ascii="Times New Roman" w:hAnsi="Times New Roman" w:cs="Times New Roman"/>
          <w:sz w:val="24"/>
          <w:szCs w:val="24"/>
        </w:rPr>
      </w:pPr>
      <w:r w:rsidRPr="008F54A8">
        <w:rPr>
          <w:rFonts w:ascii="Times New Roman" w:hAnsi="Times New Roman" w:cs="Times New Roman"/>
          <w:sz w:val="24"/>
          <w:szCs w:val="24"/>
        </w:rPr>
        <w:br w:type="page"/>
      </w:r>
    </w:p>
    <w:p w:rsidR="0037332C" w:rsidRPr="008F54A8" w:rsidRDefault="00FC29C3" w:rsidP="0036614C">
      <w:pPr>
        <w:rPr>
          <w:rFonts w:ascii="Times New Roman" w:hAnsi="Times New Roman" w:cs="Times New Roman"/>
          <w:b/>
          <w:sz w:val="24"/>
          <w:szCs w:val="24"/>
        </w:rPr>
      </w:pPr>
      <w:r w:rsidRPr="008F54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F5556">
        <w:rPr>
          <w:rFonts w:ascii="Times New Roman" w:hAnsi="Times New Roman" w:cs="Times New Roman"/>
          <w:b/>
          <w:sz w:val="24"/>
          <w:szCs w:val="24"/>
        </w:rPr>
        <w:t>t</w:t>
      </w:r>
      <w:r w:rsidRPr="008F54A8">
        <w:rPr>
          <w:rFonts w:ascii="Times New Roman" w:hAnsi="Times New Roman" w:cs="Times New Roman"/>
          <w:b/>
          <w:sz w:val="24"/>
          <w:szCs w:val="24"/>
        </w:rPr>
        <w:t>able 2</w:t>
      </w:r>
      <w:r w:rsidR="002F11CA" w:rsidRPr="008F54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B690A" w:rsidRPr="008F54A8">
        <w:rPr>
          <w:rFonts w:ascii="Times New Roman" w:hAnsi="Times New Roman" w:cs="Times New Roman"/>
          <w:b/>
          <w:sz w:val="24"/>
          <w:szCs w:val="24"/>
        </w:rPr>
        <w:t>Scaffolding accuracy of AGOUTI</w:t>
      </w:r>
      <w:r w:rsidR="0011356D" w:rsidRPr="008F54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690A" w:rsidRPr="008F54A8">
        <w:rPr>
          <w:rFonts w:ascii="Times New Roman" w:hAnsi="Times New Roman" w:cs="Times New Roman"/>
          <w:b/>
          <w:sz w:val="24"/>
          <w:szCs w:val="24"/>
        </w:rPr>
        <w:t xml:space="preserve">and RNAPATH </w:t>
      </w:r>
      <w:r w:rsidR="000C6668">
        <w:rPr>
          <w:rFonts w:ascii="Times New Roman" w:hAnsi="Times New Roman" w:cs="Times New Roman"/>
          <w:b/>
          <w:sz w:val="24"/>
          <w:szCs w:val="24"/>
        </w:rPr>
        <w:t>with K</w:t>
      </w:r>
      <w:r w:rsidR="00EF55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614C" w:rsidRPr="008F54A8">
        <w:rPr>
          <w:rFonts w:ascii="Times New Roman" w:hAnsi="Times New Roman" w:cs="Times New Roman"/>
          <w:b/>
          <w:sz w:val="24"/>
          <w:szCs w:val="24"/>
        </w:rPr>
        <w:t>=</w:t>
      </w:r>
      <w:r w:rsidR="00EF55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614C" w:rsidRPr="008F54A8">
        <w:rPr>
          <w:rFonts w:ascii="Times New Roman" w:hAnsi="Times New Roman" w:cs="Times New Roman"/>
          <w:b/>
          <w:sz w:val="24"/>
          <w:szCs w:val="24"/>
        </w:rPr>
        <w:t>5</w:t>
      </w:r>
    </w:p>
    <w:tbl>
      <w:tblPr>
        <w:tblStyle w:val="TableGrid"/>
        <w:tblpPr w:leftFromText="187" w:rightFromText="187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9"/>
        <w:gridCol w:w="1481"/>
        <w:gridCol w:w="1590"/>
        <w:gridCol w:w="1591"/>
        <w:gridCol w:w="1591"/>
      </w:tblGrid>
      <w:tr w:rsidR="0037332C" w:rsidRPr="008F54A8" w:rsidTr="00FF4DE0">
        <w:trPr>
          <w:trHeight w:val="1007"/>
        </w:trPr>
        <w:tc>
          <w:tcPr>
            <w:tcW w:w="12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7332C" w:rsidRPr="008F54A8" w:rsidRDefault="00EF5556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7332C" w:rsidRPr="008F54A8">
              <w:rPr>
                <w:rFonts w:ascii="Times New Roman" w:hAnsi="Times New Roman" w:cs="Times New Roman"/>
                <w:sz w:val="24"/>
                <w:szCs w:val="24"/>
              </w:rPr>
              <w:t>nter-chromosomal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7332C" w:rsidRPr="008F54A8" w:rsidRDefault="00EF5556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7332C" w:rsidRPr="008F54A8">
              <w:rPr>
                <w:rFonts w:ascii="Times New Roman" w:hAnsi="Times New Roman" w:cs="Times New Roman"/>
                <w:sz w:val="24"/>
                <w:szCs w:val="24"/>
              </w:rPr>
              <w:t>ntra-chromosomal err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7332C" w:rsidRPr="008F54A8" w:rsidRDefault="00EF5556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37332C" w:rsidRPr="008F54A8">
              <w:rPr>
                <w:rFonts w:ascii="Times New Roman" w:hAnsi="Times New Roman" w:cs="Times New Roman"/>
                <w:sz w:val="24"/>
                <w:szCs w:val="24"/>
              </w:rPr>
              <w:t>contigs placed repeatedly</w:t>
            </w:r>
          </w:p>
        </w:tc>
      </w:tr>
      <w:tr w:rsidR="0037332C" w:rsidRPr="002D34A9" w:rsidTr="00FF4DE0">
        <w:trPr>
          <w:trHeight w:val="254"/>
        </w:trPr>
        <w:tc>
          <w:tcPr>
            <w:tcW w:w="1219" w:type="dxa"/>
            <w:vMerge w:val="restart"/>
            <w:tcBorders>
              <w:top w:val="single" w:sz="12" w:space="0" w:color="auto"/>
            </w:tcBorders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1" w:type="dxa"/>
            <w:tcBorders>
              <w:top w:val="single" w:sz="12" w:space="0" w:color="auto"/>
            </w:tcBorders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GOUTI</w:t>
            </w:r>
          </w:p>
        </w:tc>
        <w:tc>
          <w:tcPr>
            <w:tcW w:w="1590" w:type="dxa"/>
            <w:tcBorders>
              <w:top w:val="single" w:sz="12" w:space="0" w:color="auto"/>
            </w:tcBorders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32C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GOUTI</w:t>
            </w:r>
          </w:p>
        </w:tc>
        <w:tc>
          <w:tcPr>
            <w:tcW w:w="1590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32C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GOUTI</w:t>
            </w:r>
          </w:p>
        </w:tc>
        <w:tc>
          <w:tcPr>
            <w:tcW w:w="1590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EF5556" w:rsidRDefault="0078728B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32C" w:rsidRPr="008F54A8" w:rsidTr="00FF4DE0">
        <w:trPr>
          <w:trHeight w:val="244"/>
        </w:trPr>
        <w:tc>
          <w:tcPr>
            <w:tcW w:w="1219" w:type="dxa"/>
            <w:vMerge w:val="restart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GOUTI</w:t>
            </w:r>
          </w:p>
        </w:tc>
        <w:tc>
          <w:tcPr>
            <w:tcW w:w="1590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center"/>
          </w:tcPr>
          <w:p w:rsidR="0037332C" w:rsidRPr="00EF5556" w:rsidRDefault="0078728B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32C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GOUTI</w:t>
            </w:r>
          </w:p>
        </w:tc>
        <w:tc>
          <w:tcPr>
            <w:tcW w:w="1590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Merge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1" w:type="dxa"/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332C" w:rsidRPr="008F54A8" w:rsidTr="00FF4DE0">
        <w:trPr>
          <w:trHeight w:val="254"/>
        </w:trPr>
        <w:tc>
          <w:tcPr>
            <w:tcW w:w="1219" w:type="dxa"/>
            <w:vMerge w:val="restart"/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1" w:type="dxa"/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AGOUTI</w:t>
            </w:r>
          </w:p>
        </w:tc>
        <w:tc>
          <w:tcPr>
            <w:tcW w:w="1590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91" w:type="dxa"/>
            <w:vAlign w:val="center"/>
          </w:tcPr>
          <w:p w:rsidR="0037332C" w:rsidRPr="00FF4DE0" w:rsidRDefault="0037332C" w:rsidP="009549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4D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37332C" w:rsidRPr="008F54A8" w:rsidTr="00FF4DE0">
        <w:trPr>
          <w:trHeight w:val="263"/>
        </w:trPr>
        <w:tc>
          <w:tcPr>
            <w:tcW w:w="1219" w:type="dxa"/>
            <w:vMerge/>
            <w:tcBorders>
              <w:bottom w:val="single" w:sz="12" w:space="0" w:color="auto"/>
            </w:tcBorders>
            <w:vAlign w:val="center"/>
          </w:tcPr>
          <w:p w:rsidR="0037332C" w:rsidRPr="008F54A8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tcBorders>
              <w:bottom w:val="single" w:sz="12" w:space="0" w:color="auto"/>
            </w:tcBorders>
            <w:vAlign w:val="center"/>
          </w:tcPr>
          <w:p w:rsidR="0037332C" w:rsidRPr="008F54A8" w:rsidRDefault="0037332C" w:rsidP="009549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54A8">
              <w:rPr>
                <w:rFonts w:ascii="Times New Roman" w:hAnsi="Times New Roman" w:cs="Times New Roman"/>
                <w:sz w:val="24"/>
                <w:szCs w:val="24"/>
              </w:rPr>
              <w:t>RNAPATH</w:t>
            </w:r>
            <w:r w:rsidRPr="008F54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:rsidR="0037332C" w:rsidRPr="00EF5556" w:rsidRDefault="0037332C" w:rsidP="009549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55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7332C" w:rsidRPr="008F54A8" w:rsidRDefault="0037332C" w:rsidP="0036614C">
      <w:pPr>
        <w:rPr>
          <w:rFonts w:ascii="Times New Roman" w:hAnsi="Times New Roman" w:cs="Times New Roman"/>
          <w:b/>
          <w:sz w:val="24"/>
          <w:szCs w:val="24"/>
        </w:rPr>
      </w:pPr>
    </w:p>
    <w:p w:rsidR="0036614C" w:rsidRPr="008F54A8" w:rsidRDefault="0036614C" w:rsidP="00602E8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D9095D" w:rsidRPr="008F54A8" w:rsidRDefault="00D9095D" w:rsidP="00602E8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F54A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F54A8">
        <w:rPr>
          <w:rFonts w:ascii="Times New Roman" w:hAnsi="Times New Roman" w:cs="Times New Roman"/>
          <w:sz w:val="24"/>
          <w:szCs w:val="24"/>
        </w:rPr>
        <w:t xml:space="preserve">RNAPATH run with </w:t>
      </w:r>
      <w:proofErr w:type="spellStart"/>
      <w:r w:rsidRPr="008F54A8">
        <w:rPr>
          <w:rFonts w:ascii="Times New Roman" w:hAnsi="Times New Roman" w:cs="Times New Roman"/>
          <w:sz w:val="24"/>
          <w:szCs w:val="24"/>
        </w:rPr>
        <w:t>denoised</w:t>
      </w:r>
      <w:proofErr w:type="spellEnd"/>
      <w:r w:rsidRPr="008F54A8">
        <w:rPr>
          <w:rFonts w:ascii="Times New Roman" w:hAnsi="Times New Roman" w:cs="Times New Roman"/>
          <w:sz w:val="24"/>
          <w:szCs w:val="24"/>
        </w:rPr>
        <w:t xml:space="preserve"> joining-pairs.</w:t>
      </w:r>
      <w:r w:rsidR="00697DA9" w:rsidRPr="008F54A8">
        <w:rPr>
          <w:rFonts w:ascii="Times New Roman" w:hAnsi="Times New Roman" w:cs="Times New Roman"/>
          <w:sz w:val="24"/>
          <w:szCs w:val="24"/>
        </w:rPr>
        <w:t xml:space="preserve"> Best</w:t>
      </w:r>
      <w:r w:rsidR="00EF5556">
        <w:rPr>
          <w:rFonts w:ascii="Times New Roman" w:hAnsi="Times New Roman" w:cs="Times New Roman"/>
          <w:sz w:val="24"/>
          <w:szCs w:val="24"/>
        </w:rPr>
        <w:t>-</w:t>
      </w:r>
      <w:r w:rsidR="00697DA9" w:rsidRPr="008F54A8">
        <w:rPr>
          <w:rFonts w:ascii="Times New Roman" w:hAnsi="Times New Roman" w:cs="Times New Roman"/>
          <w:sz w:val="24"/>
          <w:szCs w:val="24"/>
        </w:rPr>
        <w:t>perform</w:t>
      </w:r>
      <w:r w:rsidR="00EF5556">
        <w:rPr>
          <w:rFonts w:ascii="Times New Roman" w:hAnsi="Times New Roman" w:cs="Times New Roman"/>
          <w:sz w:val="24"/>
          <w:szCs w:val="24"/>
        </w:rPr>
        <w:t>ing programs are</w:t>
      </w:r>
      <w:r w:rsidR="00697DA9" w:rsidRPr="008F54A8">
        <w:rPr>
          <w:rFonts w:ascii="Times New Roman" w:hAnsi="Times New Roman" w:cs="Times New Roman"/>
          <w:sz w:val="24"/>
          <w:szCs w:val="24"/>
        </w:rPr>
        <w:t xml:space="preserve"> highlighted in bold</w:t>
      </w:r>
      <w:r w:rsidR="002D4DCD">
        <w:rPr>
          <w:rFonts w:ascii="Times New Roman" w:hAnsi="Times New Roman" w:cs="Times New Roman"/>
          <w:sz w:val="24"/>
          <w:szCs w:val="24"/>
        </w:rPr>
        <w:t>.</w:t>
      </w:r>
    </w:p>
    <w:p w:rsidR="002F11CA" w:rsidRPr="008F54A8" w:rsidRDefault="002F11CA" w:rsidP="00B958D7">
      <w:pPr>
        <w:rPr>
          <w:rFonts w:ascii="Times New Roman" w:hAnsi="Times New Roman" w:cs="Times New Roman"/>
          <w:sz w:val="24"/>
          <w:szCs w:val="24"/>
        </w:rPr>
      </w:pPr>
    </w:p>
    <w:sectPr w:rsidR="002F11CA" w:rsidRPr="008F5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320"/>
    <w:rsid w:val="0001346E"/>
    <w:rsid w:val="000217F6"/>
    <w:rsid w:val="0002774A"/>
    <w:rsid w:val="00033320"/>
    <w:rsid w:val="00034628"/>
    <w:rsid w:val="000660B0"/>
    <w:rsid w:val="000677E2"/>
    <w:rsid w:val="00081905"/>
    <w:rsid w:val="000C6668"/>
    <w:rsid w:val="000C73B4"/>
    <w:rsid w:val="000D33D8"/>
    <w:rsid w:val="0010448E"/>
    <w:rsid w:val="0011356D"/>
    <w:rsid w:val="0011597D"/>
    <w:rsid w:val="00131491"/>
    <w:rsid w:val="0013412E"/>
    <w:rsid w:val="00184501"/>
    <w:rsid w:val="001A0F0B"/>
    <w:rsid w:val="001C000A"/>
    <w:rsid w:val="001F3488"/>
    <w:rsid w:val="001F4DF3"/>
    <w:rsid w:val="00213F40"/>
    <w:rsid w:val="00217198"/>
    <w:rsid w:val="0022201E"/>
    <w:rsid w:val="0025381B"/>
    <w:rsid w:val="00274514"/>
    <w:rsid w:val="00282169"/>
    <w:rsid w:val="002A2779"/>
    <w:rsid w:val="002C03F1"/>
    <w:rsid w:val="002C0DBB"/>
    <w:rsid w:val="002D34A9"/>
    <w:rsid w:val="002D4DCD"/>
    <w:rsid w:val="002F11CA"/>
    <w:rsid w:val="00310A6F"/>
    <w:rsid w:val="00311D4B"/>
    <w:rsid w:val="0031504D"/>
    <w:rsid w:val="00347E83"/>
    <w:rsid w:val="00350D6A"/>
    <w:rsid w:val="00353DD8"/>
    <w:rsid w:val="003609D1"/>
    <w:rsid w:val="00362BA7"/>
    <w:rsid w:val="0036614C"/>
    <w:rsid w:val="0037179B"/>
    <w:rsid w:val="0037332C"/>
    <w:rsid w:val="0038294D"/>
    <w:rsid w:val="00385014"/>
    <w:rsid w:val="003900B6"/>
    <w:rsid w:val="003D246C"/>
    <w:rsid w:val="003E7287"/>
    <w:rsid w:val="004148E8"/>
    <w:rsid w:val="00415C34"/>
    <w:rsid w:val="00455449"/>
    <w:rsid w:val="00456B69"/>
    <w:rsid w:val="00470E4B"/>
    <w:rsid w:val="004A757F"/>
    <w:rsid w:val="004C7E83"/>
    <w:rsid w:val="00525C18"/>
    <w:rsid w:val="0053251B"/>
    <w:rsid w:val="00543D9D"/>
    <w:rsid w:val="005559DE"/>
    <w:rsid w:val="00560218"/>
    <w:rsid w:val="00564579"/>
    <w:rsid w:val="00574CEE"/>
    <w:rsid w:val="00583FC6"/>
    <w:rsid w:val="005857EE"/>
    <w:rsid w:val="00596930"/>
    <w:rsid w:val="005A0A31"/>
    <w:rsid w:val="005A54AA"/>
    <w:rsid w:val="005D52BF"/>
    <w:rsid w:val="005E1686"/>
    <w:rsid w:val="005E5DD7"/>
    <w:rsid w:val="005E7705"/>
    <w:rsid w:val="005F2A10"/>
    <w:rsid w:val="00602E8A"/>
    <w:rsid w:val="00607659"/>
    <w:rsid w:val="00616DF5"/>
    <w:rsid w:val="00621568"/>
    <w:rsid w:val="0063138C"/>
    <w:rsid w:val="0063306F"/>
    <w:rsid w:val="00655FF1"/>
    <w:rsid w:val="00676A15"/>
    <w:rsid w:val="006801F2"/>
    <w:rsid w:val="00697DA9"/>
    <w:rsid w:val="006A0520"/>
    <w:rsid w:val="006A0F3D"/>
    <w:rsid w:val="006A2C1B"/>
    <w:rsid w:val="006F7F50"/>
    <w:rsid w:val="00726B33"/>
    <w:rsid w:val="00767663"/>
    <w:rsid w:val="0078728B"/>
    <w:rsid w:val="00790B43"/>
    <w:rsid w:val="007A31B3"/>
    <w:rsid w:val="007B39D3"/>
    <w:rsid w:val="007C1FA2"/>
    <w:rsid w:val="007D0A19"/>
    <w:rsid w:val="007D69F7"/>
    <w:rsid w:val="007E4FBC"/>
    <w:rsid w:val="00806872"/>
    <w:rsid w:val="00832046"/>
    <w:rsid w:val="00844E9C"/>
    <w:rsid w:val="00846C8E"/>
    <w:rsid w:val="00872570"/>
    <w:rsid w:val="00882998"/>
    <w:rsid w:val="00891D34"/>
    <w:rsid w:val="008A2A0D"/>
    <w:rsid w:val="008C165F"/>
    <w:rsid w:val="008E4FE3"/>
    <w:rsid w:val="008F54A8"/>
    <w:rsid w:val="00917B9F"/>
    <w:rsid w:val="00925A1D"/>
    <w:rsid w:val="00942BFF"/>
    <w:rsid w:val="009504B2"/>
    <w:rsid w:val="00986F8D"/>
    <w:rsid w:val="009A51C8"/>
    <w:rsid w:val="009A6779"/>
    <w:rsid w:val="009E1C8E"/>
    <w:rsid w:val="00A06209"/>
    <w:rsid w:val="00A06314"/>
    <w:rsid w:val="00A47A90"/>
    <w:rsid w:val="00A550F9"/>
    <w:rsid w:val="00A612E3"/>
    <w:rsid w:val="00A664CB"/>
    <w:rsid w:val="00A72F7A"/>
    <w:rsid w:val="00A7558A"/>
    <w:rsid w:val="00B01771"/>
    <w:rsid w:val="00B3080C"/>
    <w:rsid w:val="00B37109"/>
    <w:rsid w:val="00B958D7"/>
    <w:rsid w:val="00BB222B"/>
    <w:rsid w:val="00BB5248"/>
    <w:rsid w:val="00BB5EED"/>
    <w:rsid w:val="00BC7D1F"/>
    <w:rsid w:val="00BF0935"/>
    <w:rsid w:val="00C10700"/>
    <w:rsid w:val="00C2002B"/>
    <w:rsid w:val="00C22711"/>
    <w:rsid w:val="00C43481"/>
    <w:rsid w:val="00CA1A66"/>
    <w:rsid w:val="00CB690A"/>
    <w:rsid w:val="00CC3761"/>
    <w:rsid w:val="00CD31B9"/>
    <w:rsid w:val="00CE1F24"/>
    <w:rsid w:val="00CF4891"/>
    <w:rsid w:val="00D0063C"/>
    <w:rsid w:val="00D05FE3"/>
    <w:rsid w:val="00D12DBE"/>
    <w:rsid w:val="00D213D2"/>
    <w:rsid w:val="00D22D9C"/>
    <w:rsid w:val="00D6465E"/>
    <w:rsid w:val="00D9095D"/>
    <w:rsid w:val="00DA601B"/>
    <w:rsid w:val="00DE037D"/>
    <w:rsid w:val="00E27B78"/>
    <w:rsid w:val="00EA2DB3"/>
    <w:rsid w:val="00EB6D32"/>
    <w:rsid w:val="00EC3477"/>
    <w:rsid w:val="00ED0DC9"/>
    <w:rsid w:val="00EE3F99"/>
    <w:rsid w:val="00EF5556"/>
    <w:rsid w:val="00F32266"/>
    <w:rsid w:val="00F42BD9"/>
    <w:rsid w:val="00F44D24"/>
    <w:rsid w:val="00F8253E"/>
    <w:rsid w:val="00F91F38"/>
    <w:rsid w:val="00FA656D"/>
    <w:rsid w:val="00FC29C3"/>
    <w:rsid w:val="00FD19BB"/>
    <w:rsid w:val="00FD389D"/>
    <w:rsid w:val="00FD628B"/>
    <w:rsid w:val="00FE14E6"/>
    <w:rsid w:val="00FF4C29"/>
    <w:rsid w:val="00FF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54C9E5-127F-43B9-92D6-C3BA1F03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0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 Zhang</dc:creator>
  <cp:keywords/>
  <dc:description/>
  <cp:lastModifiedBy>Anna Sharman</cp:lastModifiedBy>
  <cp:revision>3</cp:revision>
  <dcterms:created xsi:type="dcterms:W3CDTF">2016-06-23T10:45:00Z</dcterms:created>
  <dcterms:modified xsi:type="dcterms:W3CDTF">2016-06-23T11:04:00Z</dcterms:modified>
</cp:coreProperties>
</file>